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</w:rPr>
        <w:t>Table S7. Sensitivity analysis of time periods considered in mortality trend comparisons.</w:t>
      </w:r>
      <w:r>
        <w:rPr>
          <w:szCs w:val="24"/>
        </w:rPr>
        <w:t xml:space="preserve"> Comparison of crude and adjusted excess P&amp;I mortality rates among Japanese and US seniors in 1983-1994 with those in 1995-2006. Adjusted rates take into account time trends in baseline mortality risk. Percent changes were calculated as the mean mortality rate in 1995-2006 minus that in 1983-1994, divided by the mean mortality rate in 1983-1994. P-values were determined using Wilcoxon’s Rank Sum Test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677160</wp:posOffset>
                </wp:positionV>
                <wp:extent cx="7488555" cy="30302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8555" cy="3030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9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1"/>
                              <w:gridCol w:w="998"/>
                              <w:gridCol w:w="998"/>
                              <w:gridCol w:w="998"/>
                              <w:gridCol w:w="1447"/>
                              <w:gridCol w:w="960"/>
                              <w:gridCol w:w="998"/>
                              <w:gridCol w:w="998"/>
                              <w:gridCol w:w="998"/>
                              <w:gridCol w:w="1447"/>
                              <w:gridCol w:w="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Crude Excess P&amp;I Mortality Rates</w:t>
                                  </w:r>
                                </w:p>
                              </w:tc>
                              <w:tc>
                                <w:tcPr>
                                  <w:tcW w:w="5401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Adjusted Excess P&amp;I Mortality Ra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Age Group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1983-200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1983-199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1995-200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Percent Chang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1983-200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1983-199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1995-200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Percent Chang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color w:val="00000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u w:val="single"/>
                                    </w:rPr>
                                    <w:t>Japan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5-6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4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7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2.8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1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30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7.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0-7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.1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01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.29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0.8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2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.6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38.7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5-7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6.8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.53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2.18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92.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5.15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8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2.4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4.8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0-8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5.7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2.0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9.53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5.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3.4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4.9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2.00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8.3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5-8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5.3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5.1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5.50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23.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02.1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5.8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8.30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65.6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u w:val="single"/>
                                    </w:rPr>
                                    <w:t>USA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5-6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83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5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.7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5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.0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2.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0-7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88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7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04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4.7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2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5.7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6.68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6.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5-7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.7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.15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5.42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.9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3.3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1.81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.80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5.3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0-8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3.2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2.07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4.36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.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1.8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9.24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34.54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8.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9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5-89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6.12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5.05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7.19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2.8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5.20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70.13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80.27</w:t>
                                  </w:r>
                                </w:p>
                              </w:tc>
                              <w:tc>
                                <w:tcPr>
                                  <w:tcW w:w="14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14.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.65pt;height:238.6pt;mso-wrap-distance-left:9pt;mso-wrap-distance-right:9pt;mso-wrap-distance-top:0pt;mso-wrap-distance-bottom:0pt;margin-top:210.8pt;mso-position-vertical-relative:page;margin-left:29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79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1"/>
                        <w:gridCol w:w="998"/>
                        <w:gridCol w:w="998"/>
                        <w:gridCol w:w="998"/>
                        <w:gridCol w:w="1447"/>
                        <w:gridCol w:w="960"/>
                        <w:gridCol w:w="998"/>
                        <w:gridCol w:w="998"/>
                        <w:gridCol w:w="998"/>
                        <w:gridCol w:w="1447"/>
                        <w:gridCol w:w="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5401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Crude Excess P&amp;I Mortality Rates</w:t>
                            </w:r>
                          </w:p>
                        </w:tc>
                        <w:tc>
                          <w:tcPr>
                            <w:tcW w:w="5401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Adjusted Excess P&amp;I Mortality Rate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Age Group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1983-2006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1983-199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1995-2006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Percent Chang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1983-2006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1983-199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1995-2006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Percent Chang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color w:val="00000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  <w:t>Japan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5-6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44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72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16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2.8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19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30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7.3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0-7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.16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018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.29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0.8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27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.66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38.7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5-7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6.86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.53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2.18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92.3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5.15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87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2.4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4.8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0-8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5.79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2.04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9.53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5.8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3.49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4.97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2.00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8.3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5-8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5.30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5.12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5.50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23.4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02.10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5.82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8.30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65.6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u w:val="single"/>
                              </w:rPr>
                              <w:t>USA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5-6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83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50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16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.7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59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.09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2.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0-7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88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72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04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4.7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21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5.74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6.68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6.3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5-7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.79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.15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5.42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.9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3.30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1.81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.80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5.3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0-84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3.22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2.07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4.36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.1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1.89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9.24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34.54</w:t>
                            </w:r>
                          </w:p>
                        </w:tc>
                        <w:tc>
                          <w:tcPr>
                            <w:tcW w:w="14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8.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9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5-89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6.12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5.05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7.19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2.8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5.20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70.13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80.27</w:t>
                            </w:r>
                          </w:p>
                        </w:tc>
                        <w:tc>
                          <w:tcPr>
                            <w:tcW w:w="14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14.4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0.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36:00Z</dcterms:created>
  <dc:creator>Vivek Charu</dc:creator>
  <dc:description/>
  <cp:keywords/>
  <dc:language>en-US</dc:language>
  <cp:lastModifiedBy>Vivek Charu</cp:lastModifiedBy>
  <dcterms:modified xsi:type="dcterms:W3CDTF">2011-10-10T18:36:00Z</dcterms:modified>
  <cp:revision>2</cp:revision>
  <dc:subject/>
  <dc:title/>
</cp:coreProperties>
</file>